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4: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Severe malnutrition quality of documentation and care by hospital and group</w:t>
      </w:r>
    </w:p>
    <w:tbl>
      <w:tblPr>
        <w:tblW w:w="13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960"/>
        <w:gridCol w:w="1085"/>
        <w:gridCol w:w="960"/>
        <w:gridCol w:w="1020"/>
        <w:gridCol w:w="1080"/>
        <w:gridCol w:w="960"/>
        <w:gridCol w:w="960"/>
        <w:gridCol w:w="960"/>
        <w:gridCol w:w="960"/>
        <w:gridCol w:w="1380"/>
        <w:gridCol w:w="990"/>
        <w:gridCol w:w="1270"/>
      </w:tblGrid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 intervention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 control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all pooled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144" w:hRule="atLeast"/>
        </w:trPr>
        <w:tc>
          <w:tcPr>
            <w:tcW w:w="419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ailable cases (age 6-59 months; surveys 1-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5105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assessed for severe wasting and ede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(8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10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(10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(9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4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6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5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8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5105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with glucose measured/dextrose giv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(3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4025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with temperature document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9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(3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(9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(6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(7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2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9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19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p 5</w:t>
            </w:r>
          </w:p>
        </w:tc>
        <w:tc>
          <w:tcPr>
            <w:tcW w:w="7025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with crystalline penicillin and gentamicin  prescrib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8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5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(5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6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3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5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(5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6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(8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(6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4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6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25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portion with correct dosage per kg/day for crystalline penicillin and gentami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7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(6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82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(7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3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(8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1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p 6</w:t>
            </w:r>
          </w:p>
        </w:tc>
        <w:tc>
          <w:tcPr>
            <w:tcW w:w="4025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ppropriate micronutrient supplement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5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3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6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(2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5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(6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8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(9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(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(8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3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7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25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appropriate micronutrient supplement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5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2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(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3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(2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27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2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(3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(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4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6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2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p 7</w:t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eds prescrib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(9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50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(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1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(6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8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91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(7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(72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(7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(5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(7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(4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(6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5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rect feed type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(5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(67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(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(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(4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(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(5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3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rect feed volume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7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rrect feed therapy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(1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(7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(1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(1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(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32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rtality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/15 (4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/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/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/23 (3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3 (3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22 (2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8 (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/10 (10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14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/68 (3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54 (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63 (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80 (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/45 (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/31 (2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34 (1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/16 (25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</w:tr>
    </w:tbl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*Inadequate data at baselin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>weighted pooled group summaries</w:t>
      </w:r>
    </w:p>
    <w:sectPr>
      <w:type w:val="nextPage"/>
      <w:pgSz w:orient="landscape" w:w="15840" w:h="12240"/>
      <w:pgMar w:left="1440" w:right="1440" w:gutter="0" w:header="0" w:top="27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7:53:00Z</dcterms:created>
  <dc:creator>David Gathara</dc:creator>
  <dc:description/>
  <cp:keywords/>
  <dc:language>en-US</dc:language>
  <cp:lastModifiedBy>David Gathara</cp:lastModifiedBy>
  <dcterms:modified xsi:type="dcterms:W3CDTF">2011-11-11T12:12:00Z</dcterms:modified>
  <cp:revision>3</cp:revision>
  <dc:subject/>
  <dc:title/>
</cp:coreProperties>
</file>